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  <w:b/>
          <w:sz w:val="24"/>
          <w:szCs w:val="24"/>
        </w:rPr>
        <w:t>Appendix S1: Additional References</w:t>
      </w:r>
    </w:p>
    <w:p>
      <w:pPr>
        <w:pStyle w:val="Normal"/>
        <w:spacing w:lineRule="auto" w:line="36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eauchamp, G., and G. Cabana. 1990. Group size variability in primates. Primates 31:171-182.</w:t>
      </w:r>
    </w:p>
    <w:p>
      <w:pPr>
        <w:pStyle w:val="Normal"/>
        <w:spacing w:lineRule="auto" w:line="36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unker, A. 2007. "Canis simensis" (on-line), Animal Diversity Web. Accessed March 2, 2011 http://animaldiversity.ummz.umich.edu/site/accounts/information/Canis_simensis.html.</w:t>
      </w:r>
    </w:p>
    <w:p>
      <w:pPr>
        <w:pStyle w:val="Normal"/>
        <w:spacing w:lineRule="auto" w:line="36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ncyclopedia of Life. Available from http://www.eol.org. Accessed 3 March 2011.</w:t>
      </w:r>
    </w:p>
    <w:p>
      <w:pPr>
        <w:pStyle w:val="Normal"/>
        <w:spacing w:lineRule="auto" w:line="36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ittleman, J. L. 1989. Carnivore behavior, ecology, and evolution. Ithaca, Cornell University Press.</w:t>
      </w:r>
    </w:p>
    <w:p>
      <w:pPr>
        <w:pStyle w:val="Normal"/>
        <w:spacing w:lineRule="auto" w:line="36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rzimek, B. 1990, Grzimek's encyclopedia of mammals. New York, McGraw-Hill.</w:t>
      </w:r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King, S. J., S. J. Arrigo-Nelson, S. T. Pochron, G. M. Semprebon, L. R. Godfrey, P. C. Wright, and J. Jernvall. 2005. Dental senescence in a long-lived primate links infant survival to rainfall. Proc Natl Acad Sci USA 102:16579.</w:t>
      </w:r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Lindenfors, P. 2002. Sexually antagonistic selection on primate size. J Evol Biol 15:595-607.</w:t>
      </w:r>
    </w:p>
    <w:p>
      <w:pPr>
        <w:pStyle w:val="Normal"/>
        <w:spacing w:lineRule="auto" w:line="360"/>
        <w:ind w:left="720" w:hanging="720"/>
        <w:rPr/>
      </w:pP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Primate Info Net: http://pin.primate.wisc.edu/index.html, Library and Information Service, National Primate Research Center, University of Wisconsin - Madison.</w:t>
      </w:r>
    </w:p>
    <w:p>
      <w:pPr>
        <w:pStyle w:val="Normal"/>
        <w:spacing w:lineRule="auto" w:line="36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elson, A. P. W., and S. D. Williams. 2003. Grevy’s zebra survey: Kenya 2000. Final report. http://www.stlzoo.org/downloads/KenyaSurveyResults.pdf.</w:t>
      </w:r>
    </w:p>
    <w:p>
      <w:pPr>
        <w:pStyle w:val="Normal"/>
        <w:spacing w:lineRule="auto" w:line="36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nn, C. L. 2002. A comparative study of leukocyte counts and disease risk in primates. Evolution 56:177-190.</w:t>
      </w:r>
    </w:p>
    <w:p>
      <w:pPr>
        <w:pStyle w:val="Normal"/>
        <w:spacing w:lineRule="auto" w:line="36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eigl, R. 2005, Longevity of mammals in captivity; from the living collections of the world. Stuttgart, Kleine Senckenberg-Reihe 48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5T17:56:00Z</dcterms:created>
  <dc:creator>Natalie</dc:creator>
  <dc:description/>
  <cp:keywords/>
  <dc:language>en-US</dc:language>
  <cp:lastModifiedBy>ncooper</cp:lastModifiedBy>
  <dcterms:modified xsi:type="dcterms:W3CDTF">2012-04-11T12:0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